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126"/>
        <w:gridCol w:w="208"/>
        <w:gridCol w:w="1566"/>
        <w:gridCol w:w="2240"/>
        <w:gridCol w:w="280"/>
        <w:gridCol w:w="380"/>
      </w:tblGrid>
      <w:tr w:rsidR="00A76617" w:rsidRPr="00352997" w:rsidTr="00A76617">
        <w:trPr>
          <w:trHeight w:val="264"/>
        </w:trPr>
        <w:tc>
          <w:tcPr>
            <w:tcW w:w="4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8D5F83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352997">
              <w:rPr>
                <w:rFonts w:ascii="Times" w:eastAsia="Times New Roman" w:hAnsi="Times" w:cs="Times"/>
                <w:b/>
                <w:bCs/>
                <w:color w:val="C00000"/>
                <w:sz w:val="20"/>
                <w:szCs w:val="20"/>
                <w:lang w:val="en-US" w:eastAsia="fr-FR"/>
              </w:rPr>
              <w:t>Table S</w:t>
            </w:r>
            <w:r w:rsidR="008D5F83" w:rsidRPr="00352997">
              <w:rPr>
                <w:rFonts w:ascii="Times" w:eastAsia="Times New Roman" w:hAnsi="Times" w:cs="Times"/>
                <w:b/>
                <w:bCs/>
                <w:color w:val="C00000"/>
                <w:sz w:val="20"/>
                <w:szCs w:val="20"/>
                <w:lang w:val="en-US" w:eastAsia="fr-FR"/>
              </w:rPr>
              <w:t>3</w:t>
            </w: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 xml:space="preserve"> RecFOR and replicative plasmid transformation.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A76617" w:rsidRPr="00352997" w:rsidTr="00A76617">
        <w:trPr>
          <w:trHeight w:val="264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A76617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Plasmid donor DN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Recipient strain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pLS1</w:t>
            </w:r>
            <w:r w:rsidRPr="00A76617">
              <w:rPr>
                <w:rFonts w:ascii="Times" w:eastAsia="Times New Roman" w:hAnsi="Times" w:cs="Times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pLS70</w:t>
            </w:r>
            <w:r w:rsidRPr="00A76617">
              <w:rPr>
                <w:rFonts w:ascii="Times" w:eastAsia="Times New Roman" w:hAnsi="Times" w:cs="Times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64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wt (R1502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015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46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4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(R1502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16"/>
                <w:szCs w:val="16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</w:tr>
      <w:tr w:rsidR="00A76617" w:rsidRPr="00A76617" w:rsidTr="00A76617">
        <w:trPr>
          <w:trHeight w:val="264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recF</w:t>
            </w: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004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28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4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(R2371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16"/>
                <w:szCs w:val="16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recO</w:t>
            </w: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028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328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4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(R2372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16"/>
                <w:szCs w:val="16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345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recR</w:t>
            </w:r>
            <w:r w:rsidRPr="00A7661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023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0.336%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40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(R2373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FF00FF"/>
                <w:sz w:val="16"/>
                <w:szCs w:val="16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16"/>
                <w:szCs w:val="16"/>
                <w:lang w:eastAsia="fr-FR"/>
              </w:rPr>
              <w:t>± 0.00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16"/>
                <w:szCs w:val="16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16"/>
                <w:szCs w:val="16"/>
                <w:lang w:eastAsia="fr-FR"/>
              </w:rPr>
              <w:t>± 0.0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A76617" w:rsidRPr="00A76617" w:rsidTr="00A76617">
        <w:trPr>
          <w:trHeight w:val="264"/>
        </w:trPr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A76617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A76617" w:rsidTr="00A76617">
        <w:trPr>
          <w:trHeight w:val="264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A76617" w:rsidRPr="00352997" w:rsidTr="00A76617">
        <w:trPr>
          <w:trHeight w:val="312"/>
        </w:trPr>
        <w:tc>
          <w:tcPr>
            <w:tcW w:w="7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</w:pPr>
            <w:r w:rsidRPr="00A76617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US" w:eastAsia="fr-FR"/>
              </w:rPr>
              <w:t>a</w:t>
            </w: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Replicative plasmid (rolling-circle type; pMV158 derivative) (</w:t>
            </w:r>
            <w:r w:rsidRPr="00A76617">
              <w:rPr>
                <w:rFonts w:ascii="Times" w:eastAsia="Times New Roman" w:hAnsi="Times" w:cs="Times"/>
                <w:color w:val="C00000"/>
                <w:sz w:val="20"/>
                <w:szCs w:val="20"/>
                <w:lang w:val="en-US" w:eastAsia="fr-FR"/>
              </w:rPr>
              <w:t>Table S3</w:t>
            </w:r>
            <w:r w:rsidRPr="00A76617">
              <w:rPr>
                <w:rFonts w:ascii="Times" w:eastAsia="Times New Roman" w:hAnsi="Times" w:cs="Times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</w:tr>
      <w:tr w:rsidR="00A76617" w:rsidRPr="00352997" w:rsidTr="00A76617">
        <w:trPr>
          <w:trHeight w:val="312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6617" w:rsidRPr="00A76617" w:rsidRDefault="00A76617" w:rsidP="00A7661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</w:pP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Replicative plasmid (pLS1 derivative) carrying a 3486 bp-long chromosomal insert (</w:t>
            </w:r>
            <w:r w:rsidRPr="00A76617">
              <w:rPr>
                <w:rFonts w:ascii="Times" w:eastAsia="Times New Roman" w:hAnsi="Times" w:cs="Times"/>
                <w:color w:val="C00000"/>
                <w:sz w:val="20"/>
                <w:szCs w:val="20"/>
                <w:lang w:val="en-US" w:eastAsia="fr-FR"/>
              </w:rPr>
              <w:t>Table S3</w:t>
            </w:r>
            <w:r w:rsidRPr="00A76617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</w:tbl>
    <w:p w:rsidR="00B37E1E" w:rsidRPr="00A76617" w:rsidRDefault="00B37E1E" w:rsidP="00A76617">
      <w:pPr>
        <w:rPr>
          <w:lang w:val="en-US"/>
        </w:rPr>
      </w:pPr>
    </w:p>
    <w:sectPr w:rsidR="00B37E1E" w:rsidRPr="00A76617" w:rsidSect="00B37E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/>
  <w:rsids>
    <w:rsidRoot w:val="008D146C"/>
    <w:rsid w:val="0003488A"/>
    <w:rsid w:val="00352997"/>
    <w:rsid w:val="008D146C"/>
    <w:rsid w:val="008D5F83"/>
    <w:rsid w:val="009B081C"/>
    <w:rsid w:val="00A76617"/>
    <w:rsid w:val="00A922D3"/>
    <w:rsid w:val="00B37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E1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3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73</Characters>
  <Application>Microsoft Office Word</Application>
  <DocSecurity>0</DocSecurity>
  <Lines>3</Lines>
  <Paragraphs>1</Paragraphs>
  <ScaleCrop>false</ScaleCrop>
  <Company>Microsoft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ys</dc:creator>
  <cp:lastModifiedBy>Claverys</cp:lastModifiedBy>
  <cp:revision>4</cp:revision>
  <dcterms:created xsi:type="dcterms:W3CDTF">2014-10-10T13:11:00Z</dcterms:created>
  <dcterms:modified xsi:type="dcterms:W3CDTF">2014-10-27T11:00:00Z</dcterms:modified>
</cp:coreProperties>
</file>